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0CEE2" w14:textId="4E91DF35" w:rsidR="00614034" w:rsidRDefault="007C00D5" w:rsidP="00BD2510">
      <w:r>
        <w:t>Supplementary Table 2 – Quality assessment using the QUADAS-2 scale</w:t>
      </w:r>
    </w:p>
    <w:p w14:paraId="20C0386D" w14:textId="77777777" w:rsidR="007C00D5" w:rsidRDefault="007C00D5" w:rsidP="00BD2510"/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68"/>
        <w:gridCol w:w="737"/>
        <w:gridCol w:w="1185"/>
        <w:gridCol w:w="705"/>
        <w:gridCol w:w="1185"/>
        <w:gridCol w:w="496"/>
        <w:gridCol w:w="1185"/>
        <w:gridCol w:w="655"/>
      </w:tblGrid>
      <w:tr w:rsidR="007C00D5" w:rsidRPr="007C00D5" w14:paraId="6AF01EA3" w14:textId="77777777" w:rsidTr="00DE1370">
        <w:trPr>
          <w:trHeight w:val="320"/>
        </w:trPr>
        <w:tc>
          <w:tcPr>
            <w:tcW w:w="1591" w:type="pct"/>
            <w:noWrap/>
          </w:tcPr>
          <w:p w14:paraId="32E50E72" w14:textId="77777777" w:rsidR="007C00D5" w:rsidRPr="007C00D5" w:rsidRDefault="007C00D5" w:rsidP="007C00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6" w:type="pct"/>
            <w:gridSpan w:val="2"/>
            <w:noWrap/>
            <w:vAlign w:val="bottom"/>
          </w:tcPr>
          <w:p w14:paraId="66908376" w14:textId="41DA77F6" w:rsidR="007C00D5" w:rsidRPr="00DE1370" w:rsidRDefault="007C00D5" w:rsidP="007C00D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E1370">
              <w:rPr>
                <w:rFonts w:ascii="Arial" w:hAnsi="Arial" w:cs="Arial"/>
                <w:b/>
                <w:bCs/>
                <w:sz w:val="18"/>
                <w:szCs w:val="18"/>
              </w:rPr>
              <w:t>Patient Selection</w:t>
            </w:r>
          </w:p>
        </w:tc>
        <w:tc>
          <w:tcPr>
            <w:tcW w:w="1048" w:type="pct"/>
            <w:gridSpan w:val="2"/>
            <w:vAlign w:val="bottom"/>
          </w:tcPr>
          <w:p w14:paraId="73CDE6B7" w14:textId="64B9353B" w:rsidR="007C00D5" w:rsidRPr="00DE1370" w:rsidRDefault="007C00D5" w:rsidP="007C00D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dex test</w:t>
            </w:r>
          </w:p>
        </w:tc>
        <w:tc>
          <w:tcPr>
            <w:tcW w:w="932" w:type="pct"/>
            <w:gridSpan w:val="2"/>
            <w:vAlign w:val="bottom"/>
          </w:tcPr>
          <w:p w14:paraId="000B77B5" w14:textId="2959F331" w:rsidR="007C00D5" w:rsidRPr="00DE1370" w:rsidRDefault="007C00D5" w:rsidP="007C00D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ference standard</w:t>
            </w:r>
          </w:p>
        </w:tc>
        <w:tc>
          <w:tcPr>
            <w:tcW w:w="363" w:type="pct"/>
            <w:vAlign w:val="bottom"/>
          </w:tcPr>
          <w:p w14:paraId="52FC1173" w14:textId="328A0965" w:rsidR="007C00D5" w:rsidRPr="00DE1370" w:rsidRDefault="007C00D5" w:rsidP="007C00D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low and timing</w:t>
            </w:r>
          </w:p>
        </w:tc>
      </w:tr>
      <w:tr w:rsidR="002B23FB" w:rsidRPr="007C00D5" w14:paraId="09E52C37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633C9E35" w14:textId="75D1D8FD" w:rsidR="002B23FB" w:rsidRPr="007C00D5" w:rsidRDefault="002B23FB" w:rsidP="002B23F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E0B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409" w:type="pct"/>
            <w:noWrap/>
            <w:vAlign w:val="bottom"/>
            <w:hideMark/>
          </w:tcPr>
          <w:p w14:paraId="278E3AC3" w14:textId="0DBD027C" w:rsidR="002B23FB" w:rsidRPr="00DE1370" w:rsidRDefault="002B23FB" w:rsidP="002B23F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b/>
                <w:bCs/>
                <w:sz w:val="18"/>
                <w:szCs w:val="18"/>
              </w:rPr>
              <w:t>Bias</w:t>
            </w:r>
          </w:p>
        </w:tc>
        <w:tc>
          <w:tcPr>
            <w:tcW w:w="657" w:type="pct"/>
            <w:vAlign w:val="bottom"/>
          </w:tcPr>
          <w:p w14:paraId="167106B6" w14:textId="6E956340" w:rsidR="002B23FB" w:rsidRPr="00DE1370" w:rsidRDefault="002B23FB" w:rsidP="002B23F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b/>
                <w:bCs/>
                <w:sz w:val="18"/>
                <w:szCs w:val="18"/>
              </w:rPr>
              <w:t>Applicability</w:t>
            </w:r>
          </w:p>
        </w:tc>
        <w:tc>
          <w:tcPr>
            <w:tcW w:w="391" w:type="pct"/>
            <w:vAlign w:val="bottom"/>
          </w:tcPr>
          <w:p w14:paraId="091B2C9E" w14:textId="739C9231" w:rsidR="002B23FB" w:rsidRPr="00DE1370" w:rsidRDefault="002B23FB" w:rsidP="002B23F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b/>
                <w:bCs/>
                <w:sz w:val="18"/>
                <w:szCs w:val="18"/>
              </w:rPr>
              <w:t>Bias</w:t>
            </w:r>
          </w:p>
        </w:tc>
        <w:tc>
          <w:tcPr>
            <w:tcW w:w="657" w:type="pct"/>
            <w:vAlign w:val="bottom"/>
          </w:tcPr>
          <w:p w14:paraId="652976B6" w14:textId="58A160E1" w:rsidR="002B23FB" w:rsidRPr="00DE1370" w:rsidRDefault="002B23FB" w:rsidP="002B23F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b/>
                <w:bCs/>
                <w:sz w:val="18"/>
                <w:szCs w:val="18"/>
              </w:rPr>
              <w:t>Applicability</w:t>
            </w:r>
          </w:p>
        </w:tc>
        <w:tc>
          <w:tcPr>
            <w:tcW w:w="275" w:type="pct"/>
            <w:vAlign w:val="bottom"/>
          </w:tcPr>
          <w:p w14:paraId="00EC6794" w14:textId="420E73FA" w:rsidR="002B23FB" w:rsidRPr="00DE1370" w:rsidRDefault="002B23FB" w:rsidP="002B23F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b/>
                <w:bCs/>
                <w:sz w:val="18"/>
                <w:szCs w:val="18"/>
              </w:rPr>
              <w:t>Bias</w:t>
            </w:r>
          </w:p>
        </w:tc>
        <w:tc>
          <w:tcPr>
            <w:tcW w:w="657" w:type="pct"/>
            <w:vAlign w:val="bottom"/>
          </w:tcPr>
          <w:p w14:paraId="084E3E3C" w14:textId="3F84084D" w:rsidR="002B23FB" w:rsidRPr="00DE1370" w:rsidRDefault="002B23FB" w:rsidP="002B23F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b/>
                <w:bCs/>
                <w:sz w:val="18"/>
                <w:szCs w:val="18"/>
              </w:rPr>
              <w:t>Applicability</w:t>
            </w:r>
          </w:p>
        </w:tc>
        <w:tc>
          <w:tcPr>
            <w:tcW w:w="363" w:type="pct"/>
            <w:vAlign w:val="bottom"/>
          </w:tcPr>
          <w:p w14:paraId="3CB63062" w14:textId="473F3A94" w:rsidR="002B23FB" w:rsidRPr="00DE1370" w:rsidRDefault="002B23FB" w:rsidP="002B23F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b/>
                <w:bCs/>
                <w:sz w:val="18"/>
                <w:szCs w:val="18"/>
              </w:rPr>
              <w:t>Bias</w:t>
            </w:r>
          </w:p>
        </w:tc>
      </w:tr>
      <w:tr w:rsidR="002B23FB" w:rsidRPr="007C00D5" w14:paraId="6D7C6EC0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673791E4" w14:textId="74DC4EC4" w:rsidR="002B23FB" w:rsidRPr="007C00D5" w:rsidRDefault="002B23FB" w:rsidP="002B23FB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Addison et al. 200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409" w:type="pct"/>
            <w:noWrap/>
            <w:vAlign w:val="bottom"/>
            <w:hideMark/>
          </w:tcPr>
          <w:p w14:paraId="59E4BF27" w14:textId="6100876D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37862784" w14:textId="1167799C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30A6BF75" w14:textId="2A1A2D10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03719601" w14:textId="234C8455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0359CF15" w14:textId="6B7CBD59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276A1B77" w14:textId="5943DB4B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2CAC7EF8" w14:textId="1E6C1AE9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2B23FB" w:rsidRPr="007C00D5" w14:paraId="67CCC4E3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437C96B9" w14:textId="71C701D4" w:rsidR="002B23FB" w:rsidRPr="007C00D5" w:rsidRDefault="002B23FB" w:rsidP="002B23F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Doussard</w:t>
            </w:r>
            <w:proofErr w:type="spellEnd"/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-Roosevelt et al. 199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409" w:type="pct"/>
            <w:noWrap/>
            <w:vAlign w:val="bottom"/>
            <w:hideMark/>
          </w:tcPr>
          <w:p w14:paraId="1DAF0F7A" w14:textId="27B5C679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5FF16DBF" w14:textId="29BA671A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4C0C1B97" w14:textId="24943F39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657" w:type="pct"/>
            <w:vAlign w:val="bottom"/>
          </w:tcPr>
          <w:p w14:paraId="50FABBC6" w14:textId="47717C85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5711C9B2" w14:textId="36A86758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60738475" w14:textId="6794425F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4AAD71B1" w14:textId="00990FE3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2B23FB" w:rsidRPr="007C00D5" w14:paraId="119FC427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086B62C0" w14:textId="7C50834E" w:rsidR="002B23FB" w:rsidRPr="007C00D5" w:rsidRDefault="002B23FB" w:rsidP="002B23F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Doussard</w:t>
            </w:r>
            <w:proofErr w:type="spellEnd"/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-Roosevelt et al. 2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409" w:type="pct"/>
            <w:noWrap/>
            <w:vAlign w:val="bottom"/>
            <w:hideMark/>
          </w:tcPr>
          <w:p w14:paraId="1AB81015" w14:textId="1353F412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224DAF2D" w14:textId="7096B1FE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19461802" w14:textId="451A0943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657" w:type="pct"/>
            <w:vAlign w:val="bottom"/>
          </w:tcPr>
          <w:p w14:paraId="0273F6A5" w14:textId="0BC81F10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4EB94A0F" w14:textId="4FF695E7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355B0554" w14:textId="09B9191B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7FE84639" w14:textId="5C9BAE56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2B23FB" w:rsidRPr="007C00D5" w14:paraId="6271569A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5E35018D" w14:textId="37B99636" w:rsidR="002B23FB" w:rsidRPr="007C00D5" w:rsidRDefault="002B23FB" w:rsidP="002B23F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1DB74F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irchild et al. 2014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409" w:type="pct"/>
            <w:noWrap/>
            <w:vAlign w:val="bottom"/>
            <w:hideMark/>
          </w:tcPr>
          <w:p w14:paraId="32895FA1" w14:textId="4181AC40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5B26826C" w14:textId="482DA17B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6F664864" w14:textId="157C903E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172F14D6" w14:textId="7B51025E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4535EF4B" w14:textId="15E599EB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4129D76E" w14:textId="71CDC209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7D3A5FDD" w14:textId="11C59589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2B23FB" w:rsidRPr="007C00D5" w14:paraId="09606C48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4C589C1A" w14:textId="2E5AC07D" w:rsidR="002B23FB" w:rsidRPr="007C00D5" w:rsidRDefault="002B23FB" w:rsidP="002B23F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Gronlun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99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409" w:type="pct"/>
            <w:noWrap/>
            <w:vAlign w:val="bottom"/>
            <w:hideMark/>
          </w:tcPr>
          <w:p w14:paraId="7E69813C" w14:textId="6255B6D5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308FDB4D" w14:textId="6B3733DA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19DCE03B" w14:textId="3B3EE564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02C72A35" w14:textId="65C85E62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1DC7FB8B" w14:textId="08A46041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1C09C9C8" w14:textId="0C45A183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3E8EBFAB" w14:textId="6C846161" w:rsidR="002B23FB" w:rsidRPr="00DE1370" w:rsidRDefault="002B23FB" w:rsidP="002B23F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34276" w:rsidRPr="007C00D5" w14:paraId="70E9E0E5" w14:textId="77777777" w:rsidTr="002B23FB">
        <w:trPr>
          <w:trHeight w:val="320"/>
        </w:trPr>
        <w:tc>
          <w:tcPr>
            <w:tcW w:w="1591" w:type="pct"/>
            <w:noWrap/>
          </w:tcPr>
          <w:p w14:paraId="23FB67BE" w14:textId="5F0A2C48" w:rsidR="00C34276" w:rsidRPr="00EE0B2E" w:rsidRDefault="00C34276" w:rsidP="00C3427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das</w:t>
            </w:r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202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409" w:type="pct"/>
            <w:noWrap/>
            <w:vAlign w:val="bottom"/>
          </w:tcPr>
          <w:p w14:paraId="7EC7ACDA" w14:textId="2451A89D" w:rsidR="00C34276" w:rsidRPr="00DE1370" w:rsidRDefault="00C34276" w:rsidP="00C34276">
            <w:pPr>
              <w:rPr>
                <w:rFonts w:ascii="Arial" w:hAnsi="Arial" w:cs="Arial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4D3F1650" w14:textId="6BBE5C6F" w:rsidR="00C34276" w:rsidRPr="00DE1370" w:rsidRDefault="00C34276" w:rsidP="00C34276">
            <w:pPr>
              <w:rPr>
                <w:rFonts w:ascii="Arial" w:hAnsi="Arial" w:cs="Arial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0847E34B" w14:textId="00ED0085" w:rsidR="00C34276" w:rsidRPr="00DE1370" w:rsidRDefault="00C34276" w:rsidP="00C34276">
            <w:pPr>
              <w:rPr>
                <w:rFonts w:ascii="Arial" w:hAnsi="Arial" w:cs="Arial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48E75AC2" w14:textId="1F399AE7" w:rsidR="00C34276" w:rsidRPr="00DE1370" w:rsidRDefault="00C34276" w:rsidP="00C34276">
            <w:pPr>
              <w:rPr>
                <w:rFonts w:ascii="Arial" w:hAnsi="Arial" w:cs="Arial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6E91AC40" w14:textId="7FF84650" w:rsidR="00C34276" w:rsidRPr="00DE1370" w:rsidRDefault="00C34276" w:rsidP="00C34276">
            <w:pPr>
              <w:rPr>
                <w:rFonts w:ascii="Arial" w:hAnsi="Arial" w:cs="Arial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658A030B" w14:textId="72AE71D1" w:rsidR="00C34276" w:rsidRPr="00DE1370" w:rsidRDefault="00C34276" w:rsidP="00C34276">
            <w:pPr>
              <w:rPr>
                <w:rFonts w:ascii="Arial" w:hAnsi="Arial" w:cs="Arial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7AA39722" w14:textId="29516606" w:rsidR="00C34276" w:rsidRPr="00DE1370" w:rsidRDefault="00C34276" w:rsidP="00C34276">
            <w:pPr>
              <w:rPr>
                <w:rFonts w:ascii="Arial" w:hAnsi="Arial" w:cs="Arial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34276" w:rsidRPr="007C00D5" w14:paraId="5E2300B1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288C2D4E" w14:textId="54ECD81D" w:rsidR="00C34276" w:rsidRPr="007C00D5" w:rsidRDefault="00C34276" w:rsidP="00C3427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Hanna et al. 2000</w:t>
            </w:r>
            <w:r w:rsidRPr="00BA268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09" w:type="pct"/>
            <w:noWrap/>
            <w:vAlign w:val="bottom"/>
            <w:hideMark/>
          </w:tcPr>
          <w:p w14:paraId="24B2C761" w14:textId="56CE4825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657" w:type="pct"/>
            <w:vAlign w:val="bottom"/>
          </w:tcPr>
          <w:p w14:paraId="799796FF" w14:textId="582D65F4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4788AEC5" w14:textId="6FAA4552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1084E40F" w14:textId="1149AEE8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275" w:type="pct"/>
            <w:vAlign w:val="bottom"/>
          </w:tcPr>
          <w:p w14:paraId="305DF95C" w14:textId="503C8A57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2034089A" w14:textId="72513BB4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073ACF0B" w14:textId="26EFA13A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34276" w:rsidRPr="007C00D5" w14:paraId="68A4E921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28CEC38A" w14:textId="794DF934" w:rsidR="00C34276" w:rsidRPr="007C00D5" w:rsidRDefault="00C34276" w:rsidP="00C3427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1DB74F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uvanandana</w:t>
            </w:r>
            <w:proofErr w:type="spellEnd"/>
            <w:r w:rsidRPr="1DB74F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. 2017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409" w:type="pct"/>
            <w:noWrap/>
            <w:vAlign w:val="bottom"/>
            <w:hideMark/>
          </w:tcPr>
          <w:p w14:paraId="1F305B61" w14:textId="3BF7D00E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1D2E4E57" w14:textId="60ACBB47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148018A1" w14:textId="6511102E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59ED0FFB" w14:textId="4754F3BE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1C119288" w14:textId="2087EFB1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692F3E5A" w14:textId="0740E417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5477DF75" w14:textId="0D42015F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34276" w:rsidRPr="007C00D5" w14:paraId="2233C1AD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66CE31DF" w14:textId="1CE96BC1" w:rsidR="00C34276" w:rsidRPr="007C00D5" w:rsidRDefault="00C34276" w:rsidP="00C3427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King et al. 202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409" w:type="pct"/>
            <w:noWrap/>
            <w:vAlign w:val="bottom"/>
            <w:hideMark/>
          </w:tcPr>
          <w:p w14:paraId="0F5C1800" w14:textId="0C17CA59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5B115F43" w14:textId="14FA9F0E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44806E13" w14:textId="467DD03F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657" w:type="pct"/>
            <w:vAlign w:val="bottom"/>
          </w:tcPr>
          <w:p w14:paraId="7E0A06F8" w14:textId="2D761928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4E0D27A6" w14:textId="43F3410C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69B6F148" w14:textId="0EBD6DE8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2A53392A" w14:textId="463A34AA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C34276" w:rsidRPr="007C00D5" w14:paraId="5BB503DE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6D7293EE" w14:textId="4718DE77" w:rsidR="00C34276" w:rsidRPr="007C00D5" w:rsidRDefault="00C34276" w:rsidP="00C3427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Lloyd et al. 201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409" w:type="pct"/>
            <w:noWrap/>
            <w:vAlign w:val="bottom"/>
            <w:hideMark/>
          </w:tcPr>
          <w:p w14:paraId="5FA20227" w14:textId="12DFDE95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65397333" w14:textId="6492E4FB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68054DFB" w14:textId="7FA4B7A0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423F4B5C" w14:textId="4EF68193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798E5E2B" w14:textId="620C89E1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65BF8EAE" w14:textId="5D1F48EE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00D19B2E" w14:textId="1F2FBED1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34276" w:rsidRPr="007C00D5" w14:paraId="191D497F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06F1FB1C" w14:textId="0F18376A" w:rsidR="00C34276" w:rsidRPr="007C00D5" w:rsidRDefault="00C34276" w:rsidP="00C3427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43AA5">
              <w:rPr>
                <w:rFonts w:ascii="Calibri" w:hAnsi="Calibri" w:cs="Calibri"/>
                <w:color w:val="000000"/>
                <w:sz w:val="20"/>
                <w:szCs w:val="20"/>
              </w:rPr>
              <w:t>Prietsch</w:t>
            </w:r>
            <w:proofErr w:type="spellEnd"/>
            <w:r w:rsidRPr="00943AA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199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409" w:type="pct"/>
            <w:noWrap/>
            <w:vAlign w:val="bottom"/>
            <w:hideMark/>
          </w:tcPr>
          <w:p w14:paraId="0C3B0DC2" w14:textId="02B0E80A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508B81E0" w14:textId="5B053254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391" w:type="pct"/>
            <w:vAlign w:val="bottom"/>
          </w:tcPr>
          <w:p w14:paraId="13024346" w14:textId="55DF3C41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1B8E0FF0" w14:textId="4DF897AC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64593BE0" w14:textId="1D0F2AE1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4E5ADFA5" w14:textId="3802E58D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0F42A851" w14:textId="769C1A8A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34276" w:rsidRPr="007C00D5" w14:paraId="3DCF1422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77D18E45" w14:textId="1E4A3809" w:rsidR="00C34276" w:rsidRPr="007C00D5" w:rsidRDefault="00C34276" w:rsidP="00C3427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Shiono et al. 202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409" w:type="pct"/>
            <w:noWrap/>
            <w:vAlign w:val="bottom"/>
            <w:hideMark/>
          </w:tcPr>
          <w:p w14:paraId="3D4BEF4B" w14:textId="38A4FAC1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657" w:type="pct"/>
            <w:vAlign w:val="bottom"/>
          </w:tcPr>
          <w:p w14:paraId="2527DE40" w14:textId="760CFBF6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0585F41A" w14:textId="6A60934F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657" w:type="pct"/>
            <w:vAlign w:val="bottom"/>
          </w:tcPr>
          <w:p w14:paraId="6953B870" w14:textId="1ED2C0F1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2E036252" w14:textId="48EE29D9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52DFBCF4" w14:textId="666B5D0C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6C60BC52" w14:textId="3274CA59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34276" w:rsidRPr="007C00D5" w14:paraId="69600BDE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2DDE7DFF" w14:textId="447A7B47" w:rsidR="00C34276" w:rsidRPr="007C00D5" w:rsidRDefault="00C34276" w:rsidP="00C3427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Sullivan et al. 201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409" w:type="pct"/>
            <w:noWrap/>
            <w:vAlign w:val="bottom"/>
            <w:hideMark/>
          </w:tcPr>
          <w:p w14:paraId="4B94585B" w14:textId="62498224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150E8828" w14:textId="14D25FC1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698A2BFD" w14:textId="30AD5238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2658E9A3" w14:textId="72FB17A0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7AB5E5EB" w14:textId="42E15EFD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2F4253D2" w14:textId="0E244E12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1E9664E6" w14:textId="533F92DB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34276" w:rsidRPr="007C00D5" w14:paraId="6AE35B53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7BF7B833" w14:textId="36432C37" w:rsidR="00C34276" w:rsidRPr="007C00D5" w:rsidRDefault="00C34276" w:rsidP="00C3427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Tuzcu</w:t>
            </w:r>
            <w:proofErr w:type="spellEnd"/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200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409" w:type="pct"/>
            <w:noWrap/>
            <w:vAlign w:val="bottom"/>
            <w:hideMark/>
          </w:tcPr>
          <w:p w14:paraId="69627E60" w14:textId="7E555E5E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7AD38429" w14:textId="505A949F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1F82119C" w14:textId="4A592032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13F8294A" w14:textId="04A4DE52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27C2564F" w14:textId="29A0C766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6575CA7F" w14:textId="7CEE181C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72E65402" w14:textId="43B45EF4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34276" w:rsidRPr="007C00D5" w14:paraId="2764F632" w14:textId="77777777" w:rsidTr="002B23FB">
        <w:trPr>
          <w:trHeight w:val="320"/>
        </w:trPr>
        <w:tc>
          <w:tcPr>
            <w:tcW w:w="1591" w:type="pct"/>
            <w:noWrap/>
            <w:hideMark/>
          </w:tcPr>
          <w:p w14:paraId="4619D1BC" w14:textId="554C246A" w:rsidR="00C34276" w:rsidRPr="007C00D5" w:rsidRDefault="00C34276" w:rsidP="00C3427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Ravenswaaij</w:t>
            </w:r>
            <w:proofErr w:type="spellEnd"/>
            <w:r w:rsidRPr="00EE0B2E">
              <w:rPr>
                <w:rFonts w:ascii="Calibri" w:hAnsi="Calibri" w:cs="Calibri"/>
                <w:color w:val="000000"/>
                <w:sz w:val="20"/>
                <w:szCs w:val="20"/>
              </w:rPr>
              <w:t>-Arts et al. 199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409" w:type="pct"/>
            <w:noWrap/>
            <w:vAlign w:val="bottom"/>
            <w:hideMark/>
          </w:tcPr>
          <w:p w14:paraId="678FE93E" w14:textId="45A7724C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16F3E876" w14:textId="675252D4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91" w:type="pct"/>
            <w:vAlign w:val="bottom"/>
          </w:tcPr>
          <w:p w14:paraId="2629B0CA" w14:textId="33336F7C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657" w:type="pct"/>
            <w:vAlign w:val="bottom"/>
          </w:tcPr>
          <w:p w14:paraId="79B221BB" w14:textId="19941D8F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75" w:type="pct"/>
            <w:vAlign w:val="bottom"/>
          </w:tcPr>
          <w:p w14:paraId="553202C4" w14:textId="1A649A87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57" w:type="pct"/>
            <w:vAlign w:val="bottom"/>
          </w:tcPr>
          <w:p w14:paraId="7AA0EADF" w14:textId="425E6ED8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363" w:type="pct"/>
            <w:vAlign w:val="bottom"/>
          </w:tcPr>
          <w:p w14:paraId="0A5F6CC5" w14:textId="17279340" w:rsidR="00C34276" w:rsidRPr="00DE1370" w:rsidRDefault="00C34276" w:rsidP="00C342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1370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</w:tbl>
    <w:p w14:paraId="7EBDA517" w14:textId="77777777" w:rsidR="007C00D5" w:rsidRPr="00BD2510" w:rsidRDefault="007C00D5" w:rsidP="00BD2510"/>
    <w:sectPr w:rsidR="007C00D5" w:rsidRPr="00BD2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A92A86" w14:textId="77777777" w:rsidR="002E3066" w:rsidRDefault="002E3066" w:rsidP="000B7F85">
      <w:r>
        <w:separator/>
      </w:r>
    </w:p>
  </w:endnote>
  <w:endnote w:type="continuationSeparator" w:id="0">
    <w:p w14:paraId="537E4D19" w14:textId="77777777" w:rsidR="002E3066" w:rsidRDefault="002E3066" w:rsidP="000B7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DAC152" w14:textId="77777777" w:rsidR="002E3066" w:rsidRDefault="002E3066" w:rsidP="000B7F85">
      <w:r>
        <w:separator/>
      </w:r>
    </w:p>
  </w:footnote>
  <w:footnote w:type="continuationSeparator" w:id="0">
    <w:p w14:paraId="3E208851" w14:textId="77777777" w:rsidR="002E3066" w:rsidRDefault="002E3066" w:rsidP="000B7F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936EA9"/>
    <w:multiLevelType w:val="hybridMultilevel"/>
    <w:tmpl w:val="21A4D1CA"/>
    <w:lvl w:ilvl="0" w:tplc="E5D2670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3256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66D"/>
    <w:rsid w:val="000B7F85"/>
    <w:rsid w:val="00124F45"/>
    <w:rsid w:val="001A4892"/>
    <w:rsid w:val="001C1BFC"/>
    <w:rsid w:val="00246BAC"/>
    <w:rsid w:val="00280563"/>
    <w:rsid w:val="002B23FB"/>
    <w:rsid w:val="002E3066"/>
    <w:rsid w:val="00327CD3"/>
    <w:rsid w:val="00336824"/>
    <w:rsid w:val="00401191"/>
    <w:rsid w:val="0042734A"/>
    <w:rsid w:val="004B0770"/>
    <w:rsid w:val="004B1D05"/>
    <w:rsid w:val="005031E9"/>
    <w:rsid w:val="00506384"/>
    <w:rsid w:val="0058666D"/>
    <w:rsid w:val="005E7747"/>
    <w:rsid w:val="00614034"/>
    <w:rsid w:val="00661031"/>
    <w:rsid w:val="00673B3C"/>
    <w:rsid w:val="006A0831"/>
    <w:rsid w:val="007C00D5"/>
    <w:rsid w:val="008A2F6E"/>
    <w:rsid w:val="008B1CDC"/>
    <w:rsid w:val="008C72D5"/>
    <w:rsid w:val="008D433B"/>
    <w:rsid w:val="00AA7E68"/>
    <w:rsid w:val="00BD240E"/>
    <w:rsid w:val="00BD2510"/>
    <w:rsid w:val="00C02CD1"/>
    <w:rsid w:val="00C34276"/>
    <w:rsid w:val="00CA0684"/>
    <w:rsid w:val="00CA07F6"/>
    <w:rsid w:val="00D14381"/>
    <w:rsid w:val="00D86575"/>
    <w:rsid w:val="00D965DB"/>
    <w:rsid w:val="00DC47C3"/>
    <w:rsid w:val="00DE1370"/>
    <w:rsid w:val="00EA2A64"/>
    <w:rsid w:val="00F819D4"/>
    <w:rsid w:val="00F9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05A9B"/>
  <w15:chartTrackingRefBased/>
  <w15:docId w15:val="{16C23A34-E20E-A340-8A1E-9C0B9F248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6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66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6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6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6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6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6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6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6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6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866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6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6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6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6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6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6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6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6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6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6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6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6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6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6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6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6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6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66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1C1BFC"/>
    <w:pPr>
      <w:tabs>
        <w:tab w:val="left" w:pos="260"/>
      </w:tabs>
      <w:spacing w:line="480" w:lineRule="auto"/>
      <w:ind w:left="264" w:hanging="264"/>
    </w:pPr>
  </w:style>
  <w:style w:type="table" w:styleId="TableGrid">
    <w:name w:val="Table Grid"/>
    <w:basedOn w:val="TableNormal"/>
    <w:uiPriority w:val="39"/>
    <w:rsid w:val="00614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65DB"/>
  </w:style>
  <w:style w:type="character" w:styleId="PlaceholderText">
    <w:name w:val="Placeholder Text"/>
    <w:basedOn w:val="DefaultParagraphFont"/>
    <w:uiPriority w:val="99"/>
    <w:semiHidden/>
    <w:rsid w:val="00DC47C3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0B7F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7F85"/>
  </w:style>
  <w:style w:type="paragraph" w:styleId="Footer">
    <w:name w:val="footer"/>
    <w:basedOn w:val="Normal"/>
    <w:link w:val="FooterChar"/>
    <w:uiPriority w:val="99"/>
    <w:unhideWhenUsed/>
    <w:rsid w:val="000B7F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7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LKOVA, Magdalena (CAMBRIDGE UNIVERSITY HOSPITALS NHS FOUNDATION TRUST)</dc:creator>
  <cp:keywords/>
  <dc:description/>
  <cp:lastModifiedBy>SMOLKOVA, Magdalena (CAMBRIDGE UNIVERSITY HOSPITALS NHS FOUNDATION TRUST)</cp:lastModifiedBy>
  <cp:revision>3</cp:revision>
  <dcterms:created xsi:type="dcterms:W3CDTF">2024-10-04T09:09:00Z</dcterms:created>
  <dcterms:modified xsi:type="dcterms:W3CDTF">2024-10-04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68+c31a40c74"&gt;&lt;session id="r4nwKLZQ"/&gt;&lt;style id="http://www.zotero.org/styles/nature" hasBibliography="1" bibliographyStyleHasBeenSet="1"/&gt;&lt;prefs&gt;&lt;pref name="fieldType" value="Field"/&gt;&lt;/prefs&gt;&lt;/data&gt;</vt:lpwstr>
  </property>
</Properties>
</file>